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A2B" w:rsidRDefault="00D72A2B" w:rsidP="00D72A2B">
      <w:r>
        <w:t>File Name: Supplementary Data 1</w:t>
      </w:r>
    </w:p>
    <w:p w:rsidR="00862083" w:rsidRDefault="00D72A2B" w:rsidP="00D72A2B">
      <w:r>
        <w:t>Description:</w:t>
      </w:r>
      <w:r>
        <w:t xml:space="preserve"> </w:t>
      </w:r>
      <w:r w:rsidRPr="00D72A2B">
        <w:t>Peptide-spectrum matches with different peptide identifications by Pak et al. [3] and PEAKS Online.</w:t>
      </w:r>
    </w:p>
    <w:p w:rsidR="00D72A2B" w:rsidRDefault="00D72A2B" w:rsidP="00D72A2B"/>
    <w:p w:rsidR="00D72A2B" w:rsidRDefault="00D72A2B" w:rsidP="00D72A2B">
      <w:r>
        <w:t>File Name: Supplementary Data 2</w:t>
      </w:r>
    </w:p>
    <w:p w:rsidR="00D72A2B" w:rsidRDefault="00D72A2B" w:rsidP="00D72A2B">
      <w:r>
        <w:t xml:space="preserve">Description: </w:t>
      </w:r>
      <w:r w:rsidR="0073135E" w:rsidRPr="0073135E">
        <w:t>List of all peptide-spectrum matches identified by PEAKS Online from the DIA dataset RA957.</w:t>
      </w:r>
    </w:p>
    <w:p w:rsidR="0073135E" w:rsidRDefault="0073135E" w:rsidP="00D72A2B"/>
    <w:p w:rsidR="0073135E" w:rsidRDefault="0073135E" w:rsidP="0073135E">
      <w:r>
        <w:t>File Name: Supplementary Data 3</w:t>
      </w:r>
    </w:p>
    <w:p w:rsidR="0073135E" w:rsidRDefault="0073135E" w:rsidP="0073135E">
      <w:r>
        <w:t xml:space="preserve">Description: </w:t>
      </w:r>
      <w:r w:rsidR="009A4B15" w:rsidRPr="009A4B15">
        <w:t>SARS-CoV-2 HLA-I peptides identified from infected A549 cells and HEK293T cells.</w:t>
      </w:r>
    </w:p>
    <w:p w:rsidR="009A4B15" w:rsidRDefault="009A4B15" w:rsidP="0073135E">
      <w:bookmarkStart w:id="0" w:name="_GoBack"/>
      <w:bookmarkEnd w:id="0"/>
    </w:p>
    <w:p w:rsidR="0073135E" w:rsidRDefault="0073135E" w:rsidP="00D72A2B"/>
    <w:sectPr w:rsidR="007313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EA1"/>
    <w:rsid w:val="0073135E"/>
    <w:rsid w:val="00862083"/>
    <w:rsid w:val="009A4B15"/>
    <w:rsid w:val="00C90EA1"/>
    <w:rsid w:val="00D7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5C753-10CB-45AA-8C92-A39F4DDA4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05-08T20:34:00Z</dcterms:created>
  <dcterms:modified xsi:type="dcterms:W3CDTF">2022-05-08T20:37:00Z</dcterms:modified>
</cp:coreProperties>
</file>